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B65" w:rsidRPr="00532D3C" w:rsidRDefault="000808C2" w:rsidP="0013482A">
      <w:pPr>
        <w:spacing w:line="240" w:lineRule="auto"/>
        <w:rPr>
          <w:rFonts w:asciiTheme="minorHAnsi" w:hAnsiTheme="minorHAnsi" w:cstheme="minorHAnsi"/>
          <w:sz w:val="24"/>
          <w:szCs w:val="20"/>
        </w:rPr>
      </w:pPr>
      <w:r w:rsidRPr="00532D3C">
        <w:rPr>
          <w:rFonts w:asciiTheme="minorHAnsi" w:hAnsiTheme="minorHAnsi" w:cstheme="minorHAnsi"/>
          <w:b/>
          <w:sz w:val="24"/>
          <w:szCs w:val="20"/>
        </w:rPr>
        <w:t xml:space="preserve">Table S2. Pearson’s correlation coefficients between environmental variables used to predict trait variation. </w:t>
      </w:r>
    </w:p>
    <w:p w:rsidR="000808C2" w:rsidRPr="00532D3C" w:rsidRDefault="000808C2" w:rsidP="0013482A">
      <w:pPr>
        <w:spacing w:line="240" w:lineRule="auto"/>
        <w:rPr>
          <w:rFonts w:asciiTheme="minorHAnsi" w:hAnsiTheme="minorHAnsi" w:cstheme="minorHAnsi"/>
          <w:sz w:val="24"/>
          <w:szCs w:val="20"/>
        </w:rPr>
      </w:pPr>
    </w:p>
    <w:tbl>
      <w:tblPr>
        <w:tblW w:w="7386" w:type="dxa"/>
        <w:tblInd w:w="95" w:type="dxa"/>
        <w:tblLook w:val="04A0" w:firstRow="1" w:lastRow="0" w:firstColumn="1" w:lastColumn="0" w:noHBand="0" w:noVBand="1"/>
      </w:tblPr>
      <w:tblGrid>
        <w:gridCol w:w="1961"/>
        <w:gridCol w:w="1220"/>
        <w:gridCol w:w="1967"/>
        <w:gridCol w:w="1041"/>
        <w:gridCol w:w="1197"/>
      </w:tblGrid>
      <w:tr w:rsidR="00532D3C" w:rsidRPr="00532D3C" w:rsidTr="003E2369"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Latitude (°)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Soil total P (mg.kg</w:t>
            </w:r>
            <w:r w:rsidRPr="00532D3C">
              <w:rPr>
                <w:rFonts w:asciiTheme="minorHAnsi" w:hAnsiTheme="minorHAnsi" w:cstheme="minorHAnsi"/>
                <w:b/>
                <w:szCs w:val="20"/>
                <w:vertAlign w:val="superscript"/>
                <w:lang w:eastAsia="en-NZ"/>
              </w:rPr>
              <w:t>–1</w:t>
            </w: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MAT (°C)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MAR (mm)</w:t>
            </w:r>
          </w:p>
        </w:tc>
      </w:tr>
      <w:tr w:rsidR="00532D3C" w:rsidRPr="00532D3C" w:rsidTr="003E2369"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Soil total P (mg kg</w:t>
            </w:r>
            <w:r w:rsidRPr="00532D3C">
              <w:rPr>
                <w:rFonts w:asciiTheme="minorHAnsi" w:hAnsiTheme="minorHAnsi" w:cstheme="minorHAnsi"/>
                <w:szCs w:val="20"/>
                <w:vertAlign w:val="superscript"/>
                <w:lang w:eastAsia="en-NZ"/>
              </w:rPr>
              <w:t>–1</w:t>
            </w: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0.48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</w:tr>
      <w:tr w:rsidR="00532D3C" w:rsidRPr="00532D3C" w:rsidTr="003E2369"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MAT (°C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−0.54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−0.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</w:tr>
      <w:tr w:rsidR="00532D3C" w:rsidRPr="00532D3C" w:rsidTr="003E2369"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MAR (mm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−0.21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−0.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−0.0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</w:p>
        </w:tc>
      </w:tr>
      <w:tr w:rsidR="00532D3C" w:rsidRPr="00532D3C" w:rsidTr="003E2369"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Elevation (m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0.26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0.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b/>
                <w:szCs w:val="20"/>
                <w:lang w:eastAsia="en-NZ"/>
              </w:rPr>
              <w:t>−0.9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0808C2" w:rsidRPr="00532D3C" w:rsidRDefault="000808C2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532D3C">
              <w:rPr>
                <w:rFonts w:asciiTheme="minorHAnsi" w:hAnsiTheme="minorHAnsi" w:cstheme="minorHAnsi"/>
                <w:szCs w:val="20"/>
                <w:lang w:eastAsia="en-NZ"/>
              </w:rPr>
              <w:t>0.09</w:t>
            </w:r>
          </w:p>
        </w:tc>
      </w:tr>
    </w:tbl>
    <w:p w:rsidR="00D31BB1" w:rsidRPr="00532D3C" w:rsidRDefault="00D31BB1" w:rsidP="0013482A">
      <w:pPr>
        <w:spacing w:line="240" w:lineRule="auto"/>
        <w:rPr>
          <w:rFonts w:asciiTheme="minorHAnsi" w:hAnsiTheme="minorHAnsi" w:cstheme="minorHAnsi"/>
          <w:szCs w:val="20"/>
        </w:rPr>
      </w:pPr>
    </w:p>
    <w:p w:rsidR="00145053" w:rsidRPr="00532D3C" w:rsidRDefault="00145053" w:rsidP="0013482A">
      <w:pPr>
        <w:spacing w:line="240" w:lineRule="auto"/>
        <w:rPr>
          <w:rFonts w:asciiTheme="minorHAnsi" w:hAnsiTheme="minorHAnsi" w:cstheme="minorHAnsi"/>
          <w:szCs w:val="20"/>
        </w:rPr>
      </w:pPr>
      <w:r w:rsidRPr="00532D3C">
        <w:rPr>
          <w:rFonts w:asciiTheme="minorHAnsi" w:hAnsiTheme="minorHAnsi" w:cstheme="minorHAnsi"/>
          <w:szCs w:val="20"/>
        </w:rPr>
        <w:t>MAT = mean annual temperature; MAR = mean annual rainfall.</w:t>
      </w:r>
    </w:p>
    <w:p w:rsidR="000808C2" w:rsidRPr="00532D3C" w:rsidRDefault="000808C2" w:rsidP="0013482A">
      <w:pPr>
        <w:spacing w:line="240" w:lineRule="auto"/>
        <w:rPr>
          <w:rFonts w:asciiTheme="minorHAnsi" w:hAnsiTheme="minorHAnsi" w:cstheme="minorHAnsi"/>
          <w:b/>
          <w:szCs w:val="20"/>
        </w:rPr>
      </w:pPr>
      <w:r w:rsidRPr="00532D3C">
        <w:rPr>
          <w:rFonts w:asciiTheme="minorHAnsi" w:hAnsiTheme="minorHAnsi" w:cstheme="minorHAnsi"/>
          <w:i/>
          <w:szCs w:val="20"/>
        </w:rPr>
        <w:t>N</w:t>
      </w:r>
      <w:r w:rsidRPr="00532D3C">
        <w:rPr>
          <w:rFonts w:asciiTheme="minorHAnsi" w:hAnsiTheme="minorHAnsi" w:cstheme="minorHAnsi"/>
          <w:szCs w:val="20"/>
        </w:rPr>
        <w:t xml:space="preserve"> = 30. Coefficients in bold are significant at </w:t>
      </w:r>
      <w:r w:rsidRPr="00532D3C">
        <w:rPr>
          <w:rFonts w:asciiTheme="minorHAnsi" w:hAnsiTheme="minorHAnsi" w:cstheme="minorHAnsi"/>
          <w:i/>
          <w:szCs w:val="20"/>
        </w:rPr>
        <w:t>P </w:t>
      </w:r>
      <w:r w:rsidRPr="00532D3C">
        <w:rPr>
          <w:rFonts w:asciiTheme="minorHAnsi" w:hAnsiTheme="minorHAnsi" w:cstheme="minorHAnsi"/>
          <w:szCs w:val="20"/>
        </w:rPr>
        <w:t>&lt; 0.05.</w:t>
      </w:r>
    </w:p>
    <w:p w:rsidR="000808C2" w:rsidRPr="00532D3C" w:rsidRDefault="000808C2" w:rsidP="0013482A">
      <w:pPr>
        <w:spacing w:line="240" w:lineRule="auto"/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0808C2" w:rsidRPr="00532D3C" w:rsidSect="002B3569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50A" w:rsidRDefault="0081050A" w:rsidP="00950E37">
      <w:pPr>
        <w:spacing w:line="240" w:lineRule="auto"/>
      </w:pPr>
      <w:r>
        <w:separator/>
      </w:r>
    </w:p>
  </w:endnote>
  <w:endnote w:type="continuationSeparator" w:id="0">
    <w:p w:rsidR="0081050A" w:rsidRDefault="0081050A" w:rsidP="00950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50A" w:rsidRDefault="0081050A" w:rsidP="00950E37">
      <w:pPr>
        <w:spacing w:line="240" w:lineRule="auto"/>
      </w:pPr>
      <w:r>
        <w:separator/>
      </w:r>
    </w:p>
  </w:footnote>
  <w:footnote w:type="continuationSeparator" w:id="0">
    <w:p w:rsidR="0081050A" w:rsidRDefault="0081050A" w:rsidP="00950E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E34C7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AF822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725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BC82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73638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0AFE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3F462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6C90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D34AD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B475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F2430"/>
    <w:multiLevelType w:val="multilevel"/>
    <w:tmpl w:val="37F048C6"/>
    <w:lvl w:ilvl="0">
      <w:start w:val="1"/>
      <w:numFmt w:val="bullet"/>
      <w:pStyle w:val="TableTextBulletLis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>
    <w:nsid w:val="121853E2"/>
    <w:multiLevelType w:val="hybridMultilevel"/>
    <w:tmpl w:val="D324980A"/>
    <w:lvl w:ilvl="0" w:tplc="2AF8B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AB6DC8"/>
    <w:multiLevelType w:val="multilevel"/>
    <w:tmpl w:val="6BD4225A"/>
    <w:lvl w:ilvl="0">
      <w:start w:val="1"/>
      <w:numFmt w:val="bullet"/>
      <w:lvlText w:val="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701"/>
        </w:tabs>
        <w:ind w:left="1701" w:hanging="56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35"/>
        </w:tabs>
        <w:ind w:left="2835" w:hanging="56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402"/>
        </w:tabs>
        <w:ind w:left="3402" w:hanging="56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536"/>
        </w:tabs>
        <w:ind w:left="4536" w:hanging="56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103"/>
        </w:tabs>
        <w:ind w:left="5103" w:hanging="567"/>
      </w:pPr>
      <w:rPr>
        <w:rFonts w:ascii="Wingdings" w:hAnsi="Wingdings" w:hint="default"/>
      </w:rPr>
    </w:lvl>
  </w:abstractNum>
  <w:abstractNum w:abstractNumId="13">
    <w:nsid w:val="2F99457A"/>
    <w:multiLevelType w:val="hybridMultilevel"/>
    <w:tmpl w:val="955094E6"/>
    <w:lvl w:ilvl="0" w:tplc="6AE2E5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8DE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884A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1A1565"/>
    <w:multiLevelType w:val="multilevel"/>
    <w:tmpl w:val="B4DE49E4"/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DCE6192"/>
    <w:multiLevelType w:val="multilevel"/>
    <w:tmpl w:val="37ECAF14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ListBullet2"/>
      <w:lvlText w:val="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ListBullet5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>
    <w:nsid w:val="63D94171"/>
    <w:multiLevelType w:val="multilevel"/>
    <w:tmpl w:val="5A9C8AE0"/>
    <w:lvl w:ilvl="0">
      <w:start w:val="1"/>
      <w:numFmt w:val="decimal"/>
      <w:pStyle w:val="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119"/>
        </w:tabs>
        <w:ind w:left="3119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86"/>
        </w:tabs>
        <w:ind w:left="3686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53"/>
        </w:tabs>
        <w:ind w:left="4253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820"/>
        </w:tabs>
        <w:ind w:left="4820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387"/>
        </w:tabs>
        <w:ind w:left="5387" w:hanging="851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7"/>
  </w:num>
  <w:num w:numId="13">
    <w:abstractNumId w:val="16"/>
  </w:num>
  <w:num w:numId="14">
    <w:abstractNumId w:val="12"/>
  </w:num>
  <w:num w:numId="15">
    <w:abstractNumId w:val="16"/>
  </w:num>
  <w:num w:numId="16">
    <w:abstractNumId w:val="14"/>
  </w:num>
  <w:num w:numId="17">
    <w:abstractNumId w:val="7"/>
  </w:num>
  <w:num w:numId="18">
    <w:abstractNumId w:val="16"/>
  </w:num>
  <w:num w:numId="19">
    <w:abstractNumId w:val="12"/>
  </w:num>
  <w:num w:numId="20">
    <w:abstractNumId w:val="16"/>
  </w:num>
  <w:num w:numId="21">
    <w:abstractNumId w:val="10"/>
  </w:num>
  <w:num w:numId="22">
    <w:abstractNumId w:val="11"/>
  </w:num>
  <w:num w:numId="23">
    <w:abstractNumId w:val="13"/>
  </w:num>
  <w:num w:numId="24">
    <w:abstractNumId w:val="11"/>
  </w:num>
  <w:num w:numId="25">
    <w:abstractNumId w:val="16"/>
  </w:num>
  <w:num w:numId="26">
    <w:abstractNumId w:val="13"/>
  </w:num>
  <w:num w:numId="27">
    <w:abstractNumId w:val="5"/>
  </w:num>
  <w:num w:numId="28">
    <w:abstractNumId w:val="5"/>
  </w:num>
  <w:num w:numId="29">
    <w:abstractNumId w:val="5"/>
  </w:num>
  <w:num w:numId="30">
    <w:abstractNumId w:val="10"/>
  </w:num>
  <w:num w:numId="31">
    <w:abstractNumId w:val="15"/>
  </w:num>
  <w:num w:numId="32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15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C2"/>
    <w:rsid w:val="0000203D"/>
    <w:rsid w:val="000613B6"/>
    <w:rsid w:val="000808C2"/>
    <w:rsid w:val="00093B75"/>
    <w:rsid w:val="000B7323"/>
    <w:rsid w:val="000C703E"/>
    <w:rsid w:val="000C7415"/>
    <w:rsid w:val="000D5BD3"/>
    <w:rsid w:val="0013482A"/>
    <w:rsid w:val="00145053"/>
    <w:rsid w:val="00146C55"/>
    <w:rsid w:val="001549D5"/>
    <w:rsid w:val="0017090B"/>
    <w:rsid w:val="00182CB4"/>
    <w:rsid w:val="001E2753"/>
    <w:rsid w:val="002170C3"/>
    <w:rsid w:val="00232020"/>
    <w:rsid w:val="0024539C"/>
    <w:rsid w:val="00247545"/>
    <w:rsid w:val="002655C5"/>
    <w:rsid w:val="002675E2"/>
    <w:rsid w:val="002871CB"/>
    <w:rsid w:val="002900DD"/>
    <w:rsid w:val="002947B3"/>
    <w:rsid w:val="00297E68"/>
    <w:rsid w:val="002B3569"/>
    <w:rsid w:val="002B7470"/>
    <w:rsid w:val="002C6CC9"/>
    <w:rsid w:val="002E38DC"/>
    <w:rsid w:val="002E3951"/>
    <w:rsid w:val="002F36A3"/>
    <w:rsid w:val="00316856"/>
    <w:rsid w:val="003345DB"/>
    <w:rsid w:val="00344425"/>
    <w:rsid w:val="003A00D1"/>
    <w:rsid w:val="003E2369"/>
    <w:rsid w:val="00400E10"/>
    <w:rsid w:val="00451BB9"/>
    <w:rsid w:val="004733DB"/>
    <w:rsid w:val="004B4FC8"/>
    <w:rsid w:val="004D4996"/>
    <w:rsid w:val="00532D3C"/>
    <w:rsid w:val="00541D08"/>
    <w:rsid w:val="00580519"/>
    <w:rsid w:val="0059233F"/>
    <w:rsid w:val="00597727"/>
    <w:rsid w:val="005B21F4"/>
    <w:rsid w:val="005B47BF"/>
    <w:rsid w:val="00611C9E"/>
    <w:rsid w:val="006134FE"/>
    <w:rsid w:val="00624706"/>
    <w:rsid w:val="006704A3"/>
    <w:rsid w:val="0067211E"/>
    <w:rsid w:val="006A2B65"/>
    <w:rsid w:val="006B361E"/>
    <w:rsid w:val="006D0989"/>
    <w:rsid w:val="006D7D03"/>
    <w:rsid w:val="00721A51"/>
    <w:rsid w:val="00787044"/>
    <w:rsid w:val="007B007F"/>
    <w:rsid w:val="007B54CA"/>
    <w:rsid w:val="007B5BFD"/>
    <w:rsid w:val="007E16B1"/>
    <w:rsid w:val="007F377B"/>
    <w:rsid w:val="0081050A"/>
    <w:rsid w:val="00841A4E"/>
    <w:rsid w:val="00852D5C"/>
    <w:rsid w:val="0089315A"/>
    <w:rsid w:val="008F43A5"/>
    <w:rsid w:val="009173B6"/>
    <w:rsid w:val="00950E37"/>
    <w:rsid w:val="00953A13"/>
    <w:rsid w:val="00994AED"/>
    <w:rsid w:val="009A157E"/>
    <w:rsid w:val="009A3A1D"/>
    <w:rsid w:val="009D5F3B"/>
    <w:rsid w:val="009E5404"/>
    <w:rsid w:val="00A65049"/>
    <w:rsid w:val="00A7067F"/>
    <w:rsid w:val="00A96C88"/>
    <w:rsid w:val="00AA5856"/>
    <w:rsid w:val="00AE2D11"/>
    <w:rsid w:val="00AF4DEE"/>
    <w:rsid w:val="00B1366E"/>
    <w:rsid w:val="00B6400E"/>
    <w:rsid w:val="00B6618F"/>
    <w:rsid w:val="00B76204"/>
    <w:rsid w:val="00BB1437"/>
    <w:rsid w:val="00BC2094"/>
    <w:rsid w:val="00BE280A"/>
    <w:rsid w:val="00BF7725"/>
    <w:rsid w:val="00C0196D"/>
    <w:rsid w:val="00C31FD0"/>
    <w:rsid w:val="00C36738"/>
    <w:rsid w:val="00CA2541"/>
    <w:rsid w:val="00CA2E0D"/>
    <w:rsid w:val="00D31BB1"/>
    <w:rsid w:val="00D5724F"/>
    <w:rsid w:val="00D87269"/>
    <w:rsid w:val="00D920A7"/>
    <w:rsid w:val="00DA5FE3"/>
    <w:rsid w:val="00E778C4"/>
    <w:rsid w:val="00E77B29"/>
    <w:rsid w:val="00E9667D"/>
    <w:rsid w:val="00EC0217"/>
    <w:rsid w:val="00EC7C0A"/>
    <w:rsid w:val="00ED2286"/>
    <w:rsid w:val="00F54B94"/>
    <w:rsid w:val="00F762B3"/>
    <w:rsid w:val="00F8709C"/>
    <w:rsid w:val="00F97559"/>
    <w:rsid w:val="00FB18F9"/>
    <w:rsid w:val="00F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2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2B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2B3"/>
    <w:rPr>
      <w:rFonts w:ascii="Arial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541D08"/>
    <w:pPr>
      <w:spacing w:after="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2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2B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2B3"/>
    <w:rPr>
      <w:rFonts w:ascii="Arial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541D08"/>
    <w:pPr>
      <w:spacing w:after="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4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595FD8-21F1-4B3B-82BB-B20B1D5A0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ardson</dc:creator>
  <cp:keywords/>
  <dc:description/>
  <cp:lastModifiedBy>Sarah Richardson</cp:lastModifiedBy>
  <cp:revision>4</cp:revision>
  <cp:lastPrinted>2013-01-10T03:13:00Z</cp:lastPrinted>
  <dcterms:created xsi:type="dcterms:W3CDTF">2013-02-16T22:59:00Z</dcterms:created>
  <dcterms:modified xsi:type="dcterms:W3CDTF">2013-02-16T23:01:00Z</dcterms:modified>
</cp:coreProperties>
</file>